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7867A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view of Wave 1 sodium targets </w:t>
      </w:r>
    </w:p>
    <w:tbl>
      <w:tblPr>
        <w:tblW w:w="93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237"/>
        <w:gridCol w:w="1295"/>
      </w:tblGrid>
      <w:tr w:rsidR="00DA712F" w:rsidRPr="006A2A05" w14:paraId="40F17CC5" w14:textId="77777777" w:rsidTr="00BA60CC">
        <w:trPr>
          <w:trHeight w:val="29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EA3F4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2492DE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233692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rget level (mg/100g)</w:t>
            </w:r>
          </w:p>
        </w:tc>
      </w:tr>
      <w:tr w:rsidR="00DA712F" w:rsidRPr="006A2A05" w14:paraId="524BFF8B" w14:textId="77777777" w:rsidTr="00BA60CC">
        <w:trPr>
          <w:trHeight w:val="290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0B4C639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653E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eavened bread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DA4E6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0</w:t>
            </w:r>
          </w:p>
        </w:tc>
      </w:tr>
      <w:tr w:rsidR="00DA712F" w:rsidRPr="006A2A05" w14:paraId="39FBD503" w14:textId="77777777" w:rsidTr="00BA60CC">
        <w:trPr>
          <w:trHeight w:val="290"/>
        </w:trPr>
        <w:tc>
          <w:tcPr>
            <w:tcW w:w="1843" w:type="dxa"/>
            <w:vMerge/>
          </w:tcPr>
          <w:p w14:paraId="4897583A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209603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latbread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A27F558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</w:t>
            </w:r>
          </w:p>
        </w:tc>
      </w:tr>
      <w:tr w:rsidR="00DA712F" w:rsidRPr="006A2A05" w14:paraId="71B65FC1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0D2795BB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A7DEE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eddar and cheddar style variety cheese product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D1F380F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0</w:t>
            </w:r>
          </w:p>
        </w:tc>
      </w:tr>
      <w:tr w:rsidR="00DA712F" w:rsidRPr="006A2A05" w14:paraId="0D1995B7" w14:textId="77777777" w:rsidTr="00BA60CC">
        <w:trPr>
          <w:trHeight w:val="290"/>
        </w:trPr>
        <w:tc>
          <w:tcPr>
            <w:tcW w:w="1843" w:type="dxa"/>
            <w:vMerge/>
          </w:tcPr>
          <w:p w14:paraId="7C8453D0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B90578F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rocessed cheeses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B7BF2AC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0</w:t>
            </w:r>
          </w:p>
        </w:tc>
      </w:tr>
      <w:tr w:rsidR="00DA712F" w:rsidRPr="006A2A05" w14:paraId="4781D1C0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2991503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umbed and Battered Protein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C02E4B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eat and poultry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5BCCFEE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</w:t>
            </w:r>
          </w:p>
        </w:tc>
      </w:tr>
      <w:tr w:rsidR="00DA712F" w:rsidRPr="006A2A05" w14:paraId="1DE3E8D2" w14:textId="77777777" w:rsidTr="00BA60CC">
        <w:trPr>
          <w:trHeight w:val="290"/>
        </w:trPr>
        <w:tc>
          <w:tcPr>
            <w:tcW w:w="1843" w:type="dxa"/>
            <w:vMerge/>
          </w:tcPr>
          <w:p w14:paraId="5A5888F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8C54BD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eafood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9B8FAE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0</w:t>
            </w:r>
          </w:p>
        </w:tc>
      </w:tr>
      <w:tr w:rsidR="00DA712F" w:rsidRPr="006A2A05" w14:paraId="7E25E27B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4B677543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avies and sauce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B0A754A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Gravies and finishing sauces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B426B94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</w:t>
            </w:r>
          </w:p>
        </w:tc>
      </w:tr>
      <w:tr w:rsidR="00DA712F" w:rsidRPr="006A2A05" w14:paraId="07A614D7" w14:textId="77777777" w:rsidTr="00BA60CC">
        <w:trPr>
          <w:trHeight w:val="290"/>
        </w:trPr>
        <w:tc>
          <w:tcPr>
            <w:tcW w:w="1843" w:type="dxa"/>
            <w:vMerge/>
          </w:tcPr>
          <w:p w14:paraId="0E6E811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5B4BA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esto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972795A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0</w:t>
            </w:r>
          </w:p>
        </w:tc>
      </w:tr>
      <w:tr w:rsidR="00DA712F" w:rsidRPr="006A2A05" w14:paraId="6E75F52D" w14:textId="77777777" w:rsidTr="00BA60CC">
        <w:trPr>
          <w:trHeight w:val="290"/>
        </w:trPr>
        <w:tc>
          <w:tcPr>
            <w:tcW w:w="1843" w:type="dxa"/>
            <w:vMerge/>
          </w:tcPr>
          <w:p w14:paraId="097A36DA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0970C42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ian-style sauc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DBE0942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80</w:t>
            </w:r>
          </w:p>
        </w:tc>
      </w:tr>
      <w:tr w:rsidR="00DA712F" w:rsidRPr="006A2A05" w14:paraId="6E159551" w14:textId="77777777" w:rsidTr="00BA60CC">
        <w:trPr>
          <w:trHeight w:val="290"/>
        </w:trPr>
        <w:tc>
          <w:tcPr>
            <w:tcW w:w="1843" w:type="dxa"/>
            <w:vMerge/>
          </w:tcPr>
          <w:p w14:paraId="3E4BB523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70C7D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ther savory sauc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6B08CC7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0</w:t>
            </w:r>
          </w:p>
        </w:tc>
      </w:tr>
      <w:tr w:rsidR="00DA712F" w:rsidRPr="006A2A05" w14:paraId="6F14EB7D" w14:textId="77777777" w:rsidTr="00BA60CC">
        <w:trPr>
          <w:trHeight w:val="290"/>
        </w:trPr>
        <w:tc>
          <w:tcPr>
            <w:tcW w:w="1843" w:type="dxa"/>
          </w:tcPr>
          <w:p w14:paraId="4D0E3B56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zz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073646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zz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DB9E1B6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</w:t>
            </w:r>
          </w:p>
        </w:tc>
      </w:tr>
      <w:tr w:rsidR="00DA712F" w:rsidRPr="006A2A05" w14:paraId="4C467B4D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109B1B97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7E2907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m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7F8BBB8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5</w:t>
            </w:r>
          </w:p>
        </w:tc>
      </w:tr>
      <w:tr w:rsidR="00DA712F" w:rsidRPr="006A2A05" w14:paraId="572B9749" w14:textId="77777777" w:rsidTr="00BA60CC">
        <w:trPr>
          <w:trHeight w:val="290"/>
        </w:trPr>
        <w:tc>
          <w:tcPr>
            <w:tcW w:w="1843" w:type="dxa"/>
            <w:vMerge/>
          </w:tcPr>
          <w:p w14:paraId="46F523AC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664A23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co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036F397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5</w:t>
            </w:r>
          </w:p>
        </w:tc>
      </w:tr>
      <w:tr w:rsidR="00DA712F" w:rsidRPr="006A2A05" w14:paraId="326F4F2D" w14:textId="77777777" w:rsidTr="00BA60CC">
        <w:trPr>
          <w:trHeight w:val="290"/>
        </w:trPr>
        <w:tc>
          <w:tcPr>
            <w:tcW w:w="1843" w:type="dxa"/>
            <w:vMerge/>
          </w:tcPr>
          <w:p w14:paraId="3E57A48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4FFBE7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cessed deli meat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E7FA87A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0</w:t>
            </w:r>
          </w:p>
        </w:tc>
      </w:tr>
      <w:tr w:rsidR="00DA712F" w:rsidRPr="006A2A05" w14:paraId="065821A9" w14:textId="77777777" w:rsidTr="00BA60CC">
        <w:trPr>
          <w:trHeight w:val="290"/>
        </w:trPr>
        <w:tc>
          <w:tcPr>
            <w:tcW w:w="1843" w:type="dxa"/>
            <w:vMerge/>
          </w:tcPr>
          <w:p w14:paraId="733D38C0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EB721ED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nkfurts</w:t>
            </w:r>
            <w:proofErr w:type="spellEnd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Saveloy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9D4476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0</w:t>
            </w:r>
          </w:p>
        </w:tc>
      </w:tr>
      <w:tr w:rsidR="00DA712F" w:rsidRPr="006A2A05" w14:paraId="5F1AFD42" w14:textId="77777777" w:rsidTr="00BA60CC">
        <w:trPr>
          <w:trHeight w:val="290"/>
        </w:trPr>
        <w:tc>
          <w:tcPr>
            <w:tcW w:w="1843" w:type="dxa"/>
          </w:tcPr>
          <w:p w14:paraId="7E100C1C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8AD8575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sag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3E5B9F0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0</w:t>
            </w:r>
          </w:p>
        </w:tc>
      </w:tr>
      <w:tr w:rsidR="00DA712F" w:rsidRPr="006A2A05" w14:paraId="09AE9D3E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2972BB5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biscuit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8A0E2A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lain Savory crackers and biscuit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84E2A04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0</w:t>
            </w:r>
          </w:p>
        </w:tc>
      </w:tr>
      <w:tr w:rsidR="00DA712F" w:rsidRPr="006A2A05" w14:paraId="5A19707B" w14:textId="77777777" w:rsidTr="00BA60CC">
        <w:trPr>
          <w:trHeight w:val="290"/>
        </w:trPr>
        <w:tc>
          <w:tcPr>
            <w:tcW w:w="1843" w:type="dxa"/>
            <w:vMerge/>
          </w:tcPr>
          <w:p w14:paraId="0AD3196F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F837CDB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lain corn, rice and other ‘grain-cake’ biscuits 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59CCFA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0</w:t>
            </w:r>
          </w:p>
        </w:tc>
      </w:tr>
      <w:tr w:rsidR="00DA712F" w:rsidRPr="006A2A05" w14:paraId="7D78EB7C" w14:textId="77777777" w:rsidTr="00BA60CC">
        <w:trPr>
          <w:trHeight w:val="290"/>
        </w:trPr>
        <w:tc>
          <w:tcPr>
            <w:tcW w:w="1843" w:type="dxa"/>
            <w:vMerge/>
          </w:tcPr>
          <w:p w14:paraId="1CFCFA7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021BAF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lavored savory biscuits, crackers and ‘grain-cake’ biscuit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90F5D3F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0</w:t>
            </w:r>
          </w:p>
        </w:tc>
      </w:tr>
      <w:tr w:rsidR="00DA712F" w:rsidRPr="006A2A05" w14:paraId="123FE44B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22EEFDB1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pastrie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873CB4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ry pastri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0309137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0</w:t>
            </w:r>
          </w:p>
        </w:tc>
      </w:tr>
      <w:tr w:rsidR="00DA712F" w:rsidRPr="006A2A05" w14:paraId="45022353" w14:textId="77777777" w:rsidTr="00BA60CC">
        <w:trPr>
          <w:trHeight w:val="290"/>
        </w:trPr>
        <w:tc>
          <w:tcPr>
            <w:tcW w:w="1843" w:type="dxa"/>
            <w:vMerge/>
          </w:tcPr>
          <w:p w14:paraId="3825C7B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6BB9B5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et pastri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BC022C0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0</w:t>
            </w:r>
          </w:p>
        </w:tc>
      </w:tr>
      <w:tr w:rsidR="00DA712F" w:rsidRPr="006A2A05" w14:paraId="54B72C3F" w14:textId="77777777" w:rsidTr="00BA60CC">
        <w:trPr>
          <w:trHeight w:val="290"/>
        </w:trPr>
        <w:tc>
          <w:tcPr>
            <w:tcW w:w="1843" w:type="dxa"/>
            <w:vMerge w:val="restart"/>
          </w:tcPr>
          <w:p w14:paraId="7E11FF7D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snack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836489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tato snack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B494A4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0</w:t>
            </w:r>
          </w:p>
        </w:tc>
      </w:tr>
      <w:tr w:rsidR="00DA712F" w:rsidRPr="006A2A05" w14:paraId="204BA798" w14:textId="77777777" w:rsidTr="00BA60CC">
        <w:trPr>
          <w:trHeight w:val="290"/>
        </w:trPr>
        <w:tc>
          <w:tcPr>
            <w:tcW w:w="1843" w:type="dxa"/>
            <w:vMerge/>
          </w:tcPr>
          <w:p w14:paraId="1229507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00CE6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lt and vinegar snack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7FC2CB2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0</w:t>
            </w:r>
          </w:p>
        </w:tc>
      </w:tr>
      <w:tr w:rsidR="00DA712F" w:rsidRPr="006A2A05" w14:paraId="5FB4D112" w14:textId="77777777" w:rsidTr="00BA60CC">
        <w:trPr>
          <w:trHeight w:val="290"/>
        </w:trPr>
        <w:tc>
          <w:tcPr>
            <w:tcW w:w="1843" w:type="dxa"/>
            <w:vMerge/>
          </w:tcPr>
          <w:p w14:paraId="116940AC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E2C0C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xtruded and pelleted snack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0A7845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0</w:t>
            </w:r>
          </w:p>
        </w:tc>
      </w:tr>
      <w:tr w:rsidR="00DA712F" w:rsidRPr="006A2A05" w14:paraId="233D5F54" w14:textId="77777777" w:rsidTr="00BA60CC">
        <w:trPr>
          <w:trHeight w:val="290"/>
        </w:trPr>
        <w:tc>
          <w:tcPr>
            <w:tcW w:w="1843" w:type="dxa"/>
            <w:vMerge/>
          </w:tcPr>
          <w:p w14:paraId="36C58FDC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2CA91D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getable, grain and other snack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0608E3B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</w:t>
            </w:r>
          </w:p>
        </w:tc>
      </w:tr>
      <w:tr w:rsidR="00DA712F" w:rsidRPr="006A2A05" w14:paraId="7876B64A" w14:textId="77777777" w:rsidTr="00BA60CC">
        <w:trPr>
          <w:trHeight w:val="290"/>
        </w:trPr>
        <w:tc>
          <w:tcPr>
            <w:tcW w:w="1843" w:type="dxa"/>
          </w:tcPr>
          <w:p w14:paraId="047ED098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oup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14F7B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p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F70E10F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0</w:t>
            </w:r>
          </w:p>
        </w:tc>
      </w:tr>
      <w:tr w:rsidR="00DA712F" w:rsidRPr="006A2A05" w14:paraId="07D31651" w14:textId="77777777" w:rsidTr="00BA60CC">
        <w:trPr>
          <w:trHeight w:val="290"/>
        </w:trPr>
        <w:tc>
          <w:tcPr>
            <w:tcW w:w="1843" w:type="dxa"/>
            <w:tcBorders>
              <w:bottom w:val="single" w:sz="12" w:space="0" w:color="auto"/>
            </w:tcBorders>
          </w:tcPr>
          <w:p w14:paraId="7D3C3DC6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et Bakery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ACFBE" w14:textId="77777777" w:rsidR="00DA712F" w:rsidRPr="006A2A05" w:rsidRDefault="00DA712F" w:rsidP="00DA712F">
            <w:pPr>
              <w:spacing w:after="0" w:line="240" w:lineRule="auto"/>
              <w:ind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et Bakery - Cakes, Muffins and Slices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0546A" w14:textId="77777777" w:rsidR="00DA712F" w:rsidRPr="006A2A05" w:rsidRDefault="00DA712F" w:rsidP="00DA7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0</w:t>
            </w:r>
          </w:p>
        </w:tc>
      </w:tr>
    </w:tbl>
    <w:p w14:paraId="480BD08E" w14:textId="77777777" w:rsidR="00DA712F" w:rsidRPr="006A2A05" w:rsidRDefault="00DA712F" w:rsidP="00DA71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4CBB18" w14:textId="77777777" w:rsidR="00DA712F" w:rsidRPr="006A2A05" w:rsidRDefault="00DA712F" w:rsidP="00DA71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A712F" w:rsidRPr="006A2A05" w:rsidSect="00DA71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BE9CE7" w14:textId="77777777" w:rsidR="00DA712F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A712F" w:rsidSect="00DA71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B24397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>Overview of Wave 1 saturated fat targets</w:t>
      </w: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oftHyphen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843"/>
        <w:gridCol w:w="2268"/>
        <w:gridCol w:w="5245"/>
      </w:tblGrid>
      <w:tr w:rsidR="00DA712F" w:rsidRPr="006A2A05" w14:paraId="22B81635" w14:textId="77777777" w:rsidTr="00BA60CC">
        <w:trPr>
          <w:trHeight w:val="29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7B05B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9544E3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80A148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rget level (g/100g)</w:t>
            </w:r>
          </w:p>
        </w:tc>
      </w:tr>
      <w:tr w:rsidR="00DA712F" w:rsidRPr="006A2A05" w14:paraId="5AD4B2BF" w14:textId="77777777" w:rsidTr="00BA60CC">
        <w:trPr>
          <w:trHeight w:val="29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8BAEF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27D6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FB62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A712F" w:rsidRPr="006A2A05" w14:paraId="3B2FD4BB" w14:textId="77777777" w:rsidTr="00BA60C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228E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5AE8" w14:textId="77777777" w:rsidR="00DA712F" w:rsidRPr="006A2A05" w:rsidRDefault="00DA712F" w:rsidP="00DA712F">
            <w:pPr>
              <w:spacing w:after="0" w:line="24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Frankfurts</w:t>
            </w:r>
            <w:proofErr w:type="spellEnd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amp;</w:t>
            </w: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Saveloy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4E66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% reduction for products with a saturated fat level </w:t>
            </w:r>
          </w:p>
          <w:p w14:paraId="451469E8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.5g per 100g</w:t>
            </w:r>
          </w:p>
        </w:tc>
      </w:tr>
      <w:tr w:rsidR="00DA712F" w:rsidRPr="006A2A05" w14:paraId="1AD9C7CC" w14:textId="77777777" w:rsidTr="00BA60CC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CF8B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D784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sag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E2DC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A712F" w:rsidRPr="006A2A05" w14:paraId="6E656CC7" w14:textId="77777777" w:rsidTr="00BA60CC">
        <w:trPr>
          <w:trHeight w:val="7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D2A797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avory pastri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41476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Dry pastries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1CD14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A712F" w:rsidRPr="006A2A05" w14:paraId="722D8708" w14:textId="77777777" w:rsidTr="00BA60CC">
        <w:trPr>
          <w:trHeight w:val="290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AF971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10344C" w14:textId="77777777" w:rsidR="00DA712F" w:rsidRPr="006A2A05" w:rsidRDefault="00DA712F" w:rsidP="00DA712F">
            <w:pPr>
              <w:spacing w:after="0" w:line="240" w:lineRule="auto"/>
              <w:ind w:left="113" w:hanging="1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Wet pastries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3360E" w14:textId="77777777" w:rsidR="00DA712F" w:rsidRPr="006A2A05" w:rsidRDefault="00DA712F" w:rsidP="00DA71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A2A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57A236D7" w14:textId="77777777" w:rsidR="00DA712F" w:rsidRPr="006A2A05" w:rsidRDefault="00DA712F" w:rsidP="00DA71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A712F" w:rsidRPr="006A2A05" w:rsidSect="00DA71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963884" w14:textId="77777777" w:rsidR="00DA712F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A712F" w:rsidSect="00DA71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X53b943d78e4654b055cc7ff7a41a6d2de0c7b8b"/>
    </w:p>
    <w:p w14:paraId="051EB68B" w14:textId="77777777" w:rsidR="00DA712F" w:rsidRPr="006A2A05" w:rsidRDefault="00DA712F" w:rsidP="00DA712F">
      <w:pPr>
        <w:pStyle w:val="Heading1"/>
        <w:spacing w:before="0" w:line="240" w:lineRule="auto"/>
        <w:jc w:val="both"/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>Change in proportion of products (%) meeting the sodium targets, overall and for each targeted food category among matched products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977"/>
        <w:gridCol w:w="3128"/>
        <w:gridCol w:w="854"/>
        <w:gridCol w:w="711"/>
        <w:gridCol w:w="709"/>
        <w:gridCol w:w="818"/>
        <w:gridCol w:w="1163"/>
      </w:tblGrid>
      <w:tr w:rsidR="00DA712F" w:rsidRPr="006A2A05" w14:paraId="2AA2E479" w14:textId="77777777" w:rsidTr="00BA60CC">
        <w:trPr>
          <w:trHeight w:val="283"/>
          <w:tblHeader/>
          <w:jc w:val="center"/>
        </w:trPr>
        <w:tc>
          <w:tcPr>
            <w:tcW w:w="105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9D3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74473894"/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167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A94C24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83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4D2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products assessed</w:t>
            </w:r>
          </w:p>
        </w:tc>
        <w:tc>
          <w:tcPr>
            <w:tcW w:w="81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59B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s meeting the targets (%)</w:t>
            </w:r>
          </w:p>
        </w:tc>
        <w:tc>
          <w:tcPr>
            <w:tcW w:w="62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8FD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ge in % of products meeting targets</w:t>
            </w:r>
          </w:p>
        </w:tc>
      </w:tr>
      <w:tr w:rsidR="00DA712F" w:rsidRPr="006A2A05" w14:paraId="44681F21" w14:textId="77777777" w:rsidTr="00BA60CC">
        <w:trPr>
          <w:trHeight w:val="283"/>
          <w:tblHeader/>
          <w:jc w:val="center"/>
        </w:trPr>
        <w:tc>
          <w:tcPr>
            <w:tcW w:w="105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BB7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DC99D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37A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C3A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0B3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513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621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A94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12F" w:rsidRPr="006A2A05" w14:paraId="7BF5FDE2" w14:textId="77777777" w:rsidTr="00BA60CC">
        <w:trPr>
          <w:trHeight w:val="283"/>
          <w:jc w:val="center"/>
        </w:trPr>
        <w:tc>
          <w:tcPr>
            <w:tcW w:w="272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104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l categories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F4A3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,487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F914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,487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199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B1C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567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+3.8</w:t>
            </w:r>
          </w:p>
        </w:tc>
      </w:tr>
      <w:tr w:rsidR="00DA712F" w:rsidRPr="006A2A05" w14:paraId="22DF928C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9BD5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671" w:type="pct"/>
            <w:tcBorders>
              <w:top w:val="single" w:sz="12" w:space="0" w:color="auto"/>
            </w:tcBorders>
            <w:shd w:val="clear" w:color="auto" w:fill="FFFFFF"/>
          </w:tcPr>
          <w:p w14:paraId="21817E5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ned breads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5B6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438F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23C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8C4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FA0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DA712F" w:rsidRPr="006A2A05" w14:paraId="7767840B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5BA9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54D3C90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bread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2F1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6B5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A3F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9BE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4D2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A712F" w:rsidRPr="006A2A05" w14:paraId="11C50365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80A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671" w:type="pct"/>
            <w:shd w:val="clear" w:color="auto" w:fill="FFFFFF"/>
          </w:tcPr>
          <w:p w14:paraId="40F1347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ddar and cheddar style variety cheese produc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F8F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153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776E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C55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E49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A712F" w:rsidRPr="006A2A05" w14:paraId="5AB74F8D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F64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3B390C8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chees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1F94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AE2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DED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FC6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B44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A712F" w:rsidRPr="006A2A05" w14:paraId="69F93F04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B7C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umbed &amp; Battered Proteins</w:t>
            </w:r>
          </w:p>
        </w:tc>
        <w:tc>
          <w:tcPr>
            <w:tcW w:w="1671" w:type="pct"/>
            <w:shd w:val="clear" w:color="auto" w:fill="FFFFFF"/>
          </w:tcPr>
          <w:p w14:paraId="035F1CA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t and poultry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CD3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CDC4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B37E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B93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54F8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DA712F" w:rsidRPr="006A2A05" w14:paraId="73C41906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36D3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2AB1E55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food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3F4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611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5DD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E5C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14D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</w:tr>
      <w:tr w:rsidR="00DA712F" w:rsidRPr="006A2A05" w14:paraId="0CC6CBED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FFB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avies &amp; sauces</w:t>
            </w:r>
          </w:p>
        </w:tc>
        <w:tc>
          <w:tcPr>
            <w:tcW w:w="1671" w:type="pct"/>
            <w:shd w:val="clear" w:color="auto" w:fill="FFFFFF"/>
          </w:tcPr>
          <w:p w14:paraId="525F68D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vies and finishing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6245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4A2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135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A6D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C06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A712F" w:rsidRPr="006A2A05" w14:paraId="74AF17C8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9EAA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2FC2BA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o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E8A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143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FE1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280E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87DC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DA712F" w:rsidRPr="006A2A05" w14:paraId="6B673020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4C9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3F71D4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-style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710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0EE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B8C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CCB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86E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A712F" w:rsidRPr="006A2A05" w14:paraId="5D1C59C6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296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476E59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avory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292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3EA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381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E4D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943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DA712F" w:rsidRPr="006A2A05" w14:paraId="40528F89" w14:textId="77777777" w:rsidTr="00BA60CC">
        <w:trPr>
          <w:trHeight w:val="283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DF9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zza</w:t>
            </w:r>
          </w:p>
        </w:tc>
        <w:tc>
          <w:tcPr>
            <w:tcW w:w="1671" w:type="pct"/>
            <w:shd w:val="clear" w:color="auto" w:fill="FFFFFF"/>
          </w:tcPr>
          <w:p w14:paraId="3A0980F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zza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3B8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766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042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E3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5F3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DA712F" w:rsidRPr="006A2A05" w14:paraId="680E8515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9559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671" w:type="pct"/>
            <w:shd w:val="clear" w:color="auto" w:fill="FFFFFF"/>
          </w:tcPr>
          <w:p w14:paraId="10352BA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9003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D1B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441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D857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09C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</w:tr>
      <w:tr w:rsidR="00DA712F" w:rsidRPr="006A2A05" w14:paraId="3FB26114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718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7B53843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on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BCE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EB78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0A2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A99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087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DA712F" w:rsidRPr="006A2A05" w14:paraId="7657B957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028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5AC59D3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deli mea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E19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FD3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A46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B099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F8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A712F" w:rsidRPr="006A2A05" w14:paraId="71819E05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347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04DFAEC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furts</w:t>
            </w:r>
            <w:proofErr w:type="spellEnd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aveloy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7B5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65B8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15F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E4E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082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DA712F" w:rsidRPr="006A2A05" w14:paraId="3A8A259C" w14:textId="77777777" w:rsidTr="00BA60CC">
        <w:trPr>
          <w:trHeight w:val="283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235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1671" w:type="pct"/>
            <w:shd w:val="clear" w:color="auto" w:fill="FFFFFF"/>
          </w:tcPr>
          <w:p w14:paraId="2B8FE43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g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139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044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62B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8425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0C2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DA712F" w:rsidRPr="006A2A05" w14:paraId="51B005FF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ABA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biscuits</w:t>
            </w:r>
          </w:p>
        </w:tc>
        <w:tc>
          <w:tcPr>
            <w:tcW w:w="1671" w:type="pct"/>
            <w:shd w:val="clear" w:color="auto" w:fill="FFFFFF"/>
          </w:tcPr>
          <w:p w14:paraId="66B3520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 savory crackers and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DC18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8D9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B8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771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B85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A712F" w:rsidRPr="006A2A05" w14:paraId="538A59CE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F58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5F3345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 corn, rice and other 'grain-cake'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825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E95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F03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55E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568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A712F" w:rsidRPr="006A2A05" w14:paraId="745573D7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13F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1A9EECA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ed savory biscuits, crackers and 'grain-cake'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C1A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7B8C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92B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3EC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89B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A712F" w:rsidRPr="006A2A05" w14:paraId="73E30B1E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060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pastries</w:t>
            </w:r>
          </w:p>
        </w:tc>
        <w:tc>
          <w:tcPr>
            <w:tcW w:w="1671" w:type="pct"/>
            <w:shd w:val="clear" w:color="auto" w:fill="FFFFFF"/>
          </w:tcPr>
          <w:p w14:paraId="6BD6FFC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astri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06EE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8C4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8E9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B21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F7C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DA712F" w:rsidRPr="006A2A05" w14:paraId="40708162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73D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591EAEF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astri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BD60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DEA1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B16C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ABA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297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A712F" w:rsidRPr="006A2A05" w14:paraId="20E54BD9" w14:textId="77777777" w:rsidTr="00BA60CC">
        <w:trPr>
          <w:trHeight w:val="283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625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snacks</w:t>
            </w:r>
          </w:p>
        </w:tc>
        <w:tc>
          <w:tcPr>
            <w:tcW w:w="1671" w:type="pct"/>
            <w:shd w:val="clear" w:color="auto" w:fill="FFFFFF"/>
          </w:tcPr>
          <w:p w14:paraId="7068B5D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A89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48C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E2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1B6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9B1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DA712F" w:rsidRPr="006A2A05" w14:paraId="137AF2F9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87C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44B546E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 and vinegar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8CD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34C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946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AEC8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00F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DA712F" w:rsidRPr="006A2A05" w14:paraId="60A1DD25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7F0A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0767425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uded and pelleted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F0C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CEB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4D2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732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3041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A712F" w:rsidRPr="006A2A05" w14:paraId="03E7402B" w14:textId="77777777" w:rsidTr="00BA60CC">
        <w:trPr>
          <w:trHeight w:val="283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DC40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71456C5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, grain and other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7FB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BDE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685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1629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F4A0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</w:tr>
      <w:tr w:rsidR="00DA712F" w:rsidRPr="006A2A05" w14:paraId="783C8D9B" w14:textId="77777777" w:rsidTr="00BA60CC">
        <w:trPr>
          <w:trHeight w:val="283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54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oups</w:t>
            </w:r>
          </w:p>
        </w:tc>
        <w:tc>
          <w:tcPr>
            <w:tcW w:w="1671" w:type="pct"/>
            <w:shd w:val="clear" w:color="auto" w:fill="FFFFFF"/>
          </w:tcPr>
          <w:p w14:paraId="50D33E9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p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24E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DFD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D4BD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A10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7D53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DA712F" w:rsidRPr="006A2A05" w14:paraId="4C383BB2" w14:textId="77777777" w:rsidTr="00BA60CC">
        <w:trPr>
          <w:trHeight w:val="283"/>
          <w:jc w:val="center"/>
        </w:trPr>
        <w:tc>
          <w:tcPr>
            <w:tcW w:w="105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5B3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et Bakery</w:t>
            </w:r>
          </w:p>
        </w:tc>
        <w:tc>
          <w:tcPr>
            <w:tcW w:w="1671" w:type="pct"/>
            <w:tcBorders>
              <w:bottom w:val="single" w:sz="12" w:space="0" w:color="auto"/>
            </w:tcBorders>
            <w:shd w:val="clear" w:color="auto" w:fill="FFFFFF"/>
          </w:tcPr>
          <w:p w14:paraId="22E5883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kes, Muffins and Slices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7EFD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CB9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8554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D29D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DFC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bookmarkEnd w:id="0"/>
      <w:bookmarkEnd w:id="1"/>
    </w:tbl>
    <w:p w14:paraId="24570A69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A712F" w:rsidRPr="006A2A05" w:rsidSect="00DA71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372374" w14:textId="77777777" w:rsidR="00DA712F" w:rsidRPr="006A2A05" w:rsidRDefault="00DA712F" w:rsidP="00DA712F">
      <w:pPr>
        <w:pStyle w:val="Heading1"/>
        <w:spacing w:before="0" w:line="240" w:lineRule="auto"/>
        <w:jc w:val="both"/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4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>Change in proportion of products (%) meeting the sodium targets, overall and for each targeted food category among unmatched products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977"/>
        <w:gridCol w:w="3128"/>
        <w:gridCol w:w="854"/>
        <w:gridCol w:w="711"/>
        <w:gridCol w:w="709"/>
        <w:gridCol w:w="818"/>
        <w:gridCol w:w="1163"/>
      </w:tblGrid>
      <w:tr w:rsidR="00DA712F" w:rsidRPr="006A2A05" w14:paraId="53FD4FA0" w14:textId="77777777" w:rsidTr="00BA60CC">
        <w:trPr>
          <w:trHeight w:val="312"/>
          <w:tblHeader/>
          <w:jc w:val="center"/>
        </w:trPr>
        <w:tc>
          <w:tcPr>
            <w:tcW w:w="105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F3A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167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92B37B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83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5C0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products assessed</w:t>
            </w:r>
          </w:p>
        </w:tc>
        <w:tc>
          <w:tcPr>
            <w:tcW w:w="81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C44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s meeting the targets (%)</w:t>
            </w:r>
          </w:p>
        </w:tc>
        <w:tc>
          <w:tcPr>
            <w:tcW w:w="62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86B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ge in % of products meeting targets</w:t>
            </w:r>
          </w:p>
        </w:tc>
      </w:tr>
      <w:tr w:rsidR="00DA712F" w:rsidRPr="006A2A05" w14:paraId="37CB945E" w14:textId="77777777" w:rsidTr="00BA60CC">
        <w:trPr>
          <w:trHeight w:val="312"/>
          <w:tblHeader/>
          <w:jc w:val="center"/>
        </w:trPr>
        <w:tc>
          <w:tcPr>
            <w:tcW w:w="1056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9BB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836BF9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738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9E9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E88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B0C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621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D12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12F" w:rsidRPr="006A2A05" w14:paraId="726512D7" w14:textId="77777777" w:rsidTr="00BA60CC">
        <w:trPr>
          <w:trHeight w:val="312"/>
          <w:jc w:val="center"/>
        </w:trPr>
        <w:tc>
          <w:tcPr>
            <w:tcW w:w="272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B3D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l categories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02D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,842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D3B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,279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C73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3C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B464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+9.9</w:t>
            </w:r>
          </w:p>
        </w:tc>
      </w:tr>
      <w:tr w:rsidR="00DA712F" w:rsidRPr="006A2A05" w14:paraId="1BE59281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C0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671" w:type="pct"/>
            <w:tcBorders>
              <w:top w:val="single" w:sz="12" w:space="0" w:color="auto"/>
            </w:tcBorders>
            <w:shd w:val="clear" w:color="auto" w:fill="FFFFFF"/>
          </w:tcPr>
          <w:p w14:paraId="0E34B5A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ned breads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9D6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7B10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95F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B7F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328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8.2</w:t>
            </w:r>
          </w:p>
        </w:tc>
      </w:tr>
      <w:tr w:rsidR="00DA712F" w:rsidRPr="006A2A05" w14:paraId="20E173DC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258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0BD6442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bread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123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C33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DA73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BB9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0AA4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2.1</w:t>
            </w:r>
          </w:p>
        </w:tc>
      </w:tr>
      <w:tr w:rsidR="00DA712F" w:rsidRPr="006A2A05" w14:paraId="3BA42265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681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671" w:type="pct"/>
            <w:shd w:val="clear" w:color="auto" w:fill="FFFFFF"/>
          </w:tcPr>
          <w:p w14:paraId="543E6AD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ddar and cheddar style variety cheese produc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671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D02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FFC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0AB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B331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</w:t>
            </w:r>
          </w:p>
        </w:tc>
      </w:tr>
      <w:tr w:rsidR="00DA712F" w:rsidRPr="006A2A05" w14:paraId="42D86E8B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4E2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796A7F8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chees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91E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159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524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154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3A6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</w:tr>
      <w:tr w:rsidR="00DA712F" w:rsidRPr="006A2A05" w14:paraId="09A6CE29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A98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umbed &amp; Battered Proteins</w:t>
            </w:r>
          </w:p>
        </w:tc>
        <w:tc>
          <w:tcPr>
            <w:tcW w:w="1671" w:type="pct"/>
            <w:shd w:val="clear" w:color="auto" w:fill="FFFFFF"/>
          </w:tcPr>
          <w:p w14:paraId="4E149FF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t and poultry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9CD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3F4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1F5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8492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BF4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3.9</w:t>
            </w:r>
          </w:p>
        </w:tc>
      </w:tr>
      <w:tr w:rsidR="00DA712F" w:rsidRPr="006A2A05" w14:paraId="5990254B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9E8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26B2BF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food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8518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C0A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606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01B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DF0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7.9</w:t>
            </w:r>
          </w:p>
        </w:tc>
      </w:tr>
      <w:tr w:rsidR="00DA712F" w:rsidRPr="006A2A05" w14:paraId="7A811623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98B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avies &amp; sauces</w:t>
            </w:r>
          </w:p>
        </w:tc>
        <w:tc>
          <w:tcPr>
            <w:tcW w:w="1671" w:type="pct"/>
            <w:shd w:val="clear" w:color="auto" w:fill="FFFFFF"/>
          </w:tcPr>
          <w:p w14:paraId="6136A8F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vies and finishing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77E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A10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069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1E9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D4A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4.4</w:t>
            </w:r>
          </w:p>
        </w:tc>
      </w:tr>
      <w:tr w:rsidR="00DA712F" w:rsidRPr="006A2A05" w14:paraId="552B15BA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318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0AE7E8C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o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E0D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4CF4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07B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EC0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808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53.6</w:t>
            </w:r>
          </w:p>
        </w:tc>
      </w:tr>
      <w:tr w:rsidR="00DA712F" w:rsidRPr="006A2A05" w14:paraId="59B3D216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6F3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5FD15BD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-style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0BE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200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3E2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2C0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8B1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9</w:t>
            </w:r>
          </w:p>
        </w:tc>
      </w:tr>
      <w:tr w:rsidR="00DA712F" w:rsidRPr="006A2A05" w14:paraId="7F545444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82F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369F0F1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avory sauc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163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BB67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D5B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8E5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6B6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.6</w:t>
            </w:r>
          </w:p>
        </w:tc>
      </w:tr>
      <w:tr w:rsidR="00DA712F" w:rsidRPr="006A2A05" w14:paraId="2B6474C0" w14:textId="77777777" w:rsidTr="00BA60CC">
        <w:trPr>
          <w:trHeight w:val="312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B7D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zza</w:t>
            </w:r>
          </w:p>
        </w:tc>
        <w:tc>
          <w:tcPr>
            <w:tcW w:w="1671" w:type="pct"/>
            <w:shd w:val="clear" w:color="auto" w:fill="FFFFFF"/>
          </w:tcPr>
          <w:p w14:paraId="4B66150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zza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C08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00FD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C7E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0AFE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FEB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DA712F" w:rsidRPr="006A2A05" w14:paraId="25820524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A64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671" w:type="pct"/>
            <w:shd w:val="clear" w:color="auto" w:fill="FFFFFF"/>
          </w:tcPr>
          <w:p w14:paraId="69FB5C1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DE2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864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CCC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9B3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BF7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1.9</w:t>
            </w:r>
          </w:p>
        </w:tc>
      </w:tr>
      <w:tr w:rsidR="00DA712F" w:rsidRPr="006A2A05" w14:paraId="1E349A1B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BEAA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4C36DC5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on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EF7B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26E6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2BC3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40E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E35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5.4</w:t>
            </w:r>
          </w:p>
        </w:tc>
      </w:tr>
      <w:tr w:rsidR="00DA712F" w:rsidRPr="006A2A05" w14:paraId="697BEB42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8C51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27CED0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deli mea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D75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6F8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83B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CB0E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E83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</w:tr>
      <w:tr w:rsidR="00DA712F" w:rsidRPr="006A2A05" w14:paraId="3D7094A0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3C4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7AFE994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furts</w:t>
            </w:r>
            <w:proofErr w:type="spellEnd"/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aveloy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340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A8E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232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4D1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39B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3</w:t>
            </w:r>
          </w:p>
        </w:tc>
      </w:tr>
      <w:tr w:rsidR="00DA712F" w:rsidRPr="006A2A05" w14:paraId="1547F8BF" w14:textId="77777777" w:rsidTr="00BA60CC">
        <w:trPr>
          <w:trHeight w:val="312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98D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1671" w:type="pct"/>
            <w:shd w:val="clear" w:color="auto" w:fill="FFFFFF"/>
          </w:tcPr>
          <w:p w14:paraId="35AF2ED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sag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2F7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EDD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D8C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2B8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913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3.5</w:t>
            </w:r>
          </w:p>
        </w:tc>
      </w:tr>
      <w:tr w:rsidR="00DA712F" w:rsidRPr="006A2A05" w14:paraId="335BA5C3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845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biscuits</w:t>
            </w:r>
          </w:p>
        </w:tc>
        <w:tc>
          <w:tcPr>
            <w:tcW w:w="1671" w:type="pct"/>
            <w:shd w:val="clear" w:color="auto" w:fill="FFFFFF"/>
          </w:tcPr>
          <w:p w14:paraId="7EC7C5F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 savory crackers and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403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7EF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617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75A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8C8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9.6</w:t>
            </w:r>
          </w:p>
        </w:tc>
      </w:tr>
      <w:tr w:rsidR="00DA712F" w:rsidRPr="006A2A05" w14:paraId="191B8B71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E7A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4AADEC4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 corn, rice and other 'grain-cake'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336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122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ADC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661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10A7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</w:t>
            </w:r>
          </w:p>
        </w:tc>
      </w:tr>
      <w:tr w:rsidR="00DA712F" w:rsidRPr="006A2A05" w14:paraId="44913541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2C7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1DD3B6D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ed savory biscuits, crackers and 'grain-cake' biscuit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EEE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18D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8D2C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B4B5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94F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DA712F" w:rsidRPr="006A2A05" w14:paraId="70993EA7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0D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pastries</w:t>
            </w:r>
          </w:p>
        </w:tc>
        <w:tc>
          <w:tcPr>
            <w:tcW w:w="1671" w:type="pct"/>
            <w:shd w:val="clear" w:color="auto" w:fill="FFFFFF"/>
          </w:tcPr>
          <w:p w14:paraId="60BB790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astri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DF31B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212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E1C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E00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BBB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6.2</w:t>
            </w:r>
          </w:p>
        </w:tc>
      </w:tr>
      <w:tr w:rsidR="00DA712F" w:rsidRPr="006A2A05" w14:paraId="7F16CEB8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863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68FA445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astrie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BA6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25B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CA5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98F8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3B22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4.4</w:t>
            </w:r>
          </w:p>
        </w:tc>
      </w:tr>
      <w:tr w:rsidR="00DA712F" w:rsidRPr="006A2A05" w14:paraId="25676E42" w14:textId="77777777" w:rsidTr="00BA60CC">
        <w:trPr>
          <w:trHeight w:val="312"/>
          <w:jc w:val="center"/>
        </w:trPr>
        <w:tc>
          <w:tcPr>
            <w:tcW w:w="10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646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vory snacks</w:t>
            </w:r>
          </w:p>
        </w:tc>
        <w:tc>
          <w:tcPr>
            <w:tcW w:w="1671" w:type="pct"/>
            <w:shd w:val="clear" w:color="auto" w:fill="FFFFFF"/>
          </w:tcPr>
          <w:p w14:paraId="4EE98B2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1DF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A62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0CE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882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2DCA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1.1</w:t>
            </w:r>
          </w:p>
        </w:tc>
      </w:tr>
      <w:tr w:rsidR="00DA712F" w:rsidRPr="006A2A05" w14:paraId="52B3B591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DA59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1CC6032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 and vinegar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471BE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802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5B5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010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9E1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</w:tr>
      <w:tr w:rsidR="00DA712F" w:rsidRPr="006A2A05" w14:paraId="59242A83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540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3F28FD3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uded and pelleted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DFB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0C320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A681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D61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9F3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</w:t>
            </w:r>
          </w:p>
        </w:tc>
      </w:tr>
      <w:tr w:rsidR="00DA712F" w:rsidRPr="006A2A05" w14:paraId="29FF6835" w14:textId="77777777" w:rsidTr="00BA60CC">
        <w:trPr>
          <w:trHeight w:val="312"/>
          <w:jc w:val="center"/>
        </w:trPr>
        <w:tc>
          <w:tcPr>
            <w:tcW w:w="105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FCC4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pct"/>
            <w:shd w:val="clear" w:color="auto" w:fill="FFFFFF"/>
          </w:tcPr>
          <w:p w14:paraId="50CC1D0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ble, grain and other snack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6498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E6E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CA9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DB5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869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.3</w:t>
            </w:r>
          </w:p>
        </w:tc>
      </w:tr>
      <w:tr w:rsidR="00DA712F" w:rsidRPr="006A2A05" w14:paraId="321E7DC0" w14:textId="77777777" w:rsidTr="00BA60CC">
        <w:trPr>
          <w:trHeight w:val="312"/>
          <w:jc w:val="center"/>
        </w:trPr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D7293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oups</w:t>
            </w:r>
          </w:p>
        </w:tc>
        <w:tc>
          <w:tcPr>
            <w:tcW w:w="1671" w:type="pct"/>
            <w:shd w:val="clear" w:color="auto" w:fill="FFFFFF"/>
          </w:tcPr>
          <w:p w14:paraId="2431498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ps</w:t>
            </w:r>
          </w:p>
        </w:tc>
        <w:tc>
          <w:tcPr>
            <w:tcW w:w="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3E2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E31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EF26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554D4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6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228D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9.4</w:t>
            </w:r>
          </w:p>
        </w:tc>
      </w:tr>
      <w:tr w:rsidR="00DA712F" w:rsidRPr="006A2A05" w14:paraId="3EE4F372" w14:textId="77777777" w:rsidTr="00BA60CC">
        <w:trPr>
          <w:trHeight w:val="312"/>
          <w:jc w:val="center"/>
        </w:trPr>
        <w:tc>
          <w:tcPr>
            <w:tcW w:w="105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F269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eet Bakery</w:t>
            </w:r>
          </w:p>
        </w:tc>
        <w:tc>
          <w:tcPr>
            <w:tcW w:w="1671" w:type="pct"/>
            <w:tcBorders>
              <w:bottom w:val="single" w:sz="12" w:space="0" w:color="auto"/>
            </w:tcBorders>
            <w:shd w:val="clear" w:color="auto" w:fill="FFFFFF"/>
          </w:tcPr>
          <w:p w14:paraId="42C280CF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70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kes, Muffins and Slices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56CC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A287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0DC2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67091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4125" w14:textId="77777777" w:rsidR="00DA712F" w:rsidRPr="006A2A05" w:rsidRDefault="00DA712F" w:rsidP="00DA71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9.1</w:t>
            </w:r>
          </w:p>
        </w:tc>
      </w:tr>
    </w:tbl>
    <w:p w14:paraId="705C2F6F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A712F" w:rsidRPr="006A2A05" w:rsidSect="00DA71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94990E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5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>Change in proportion of products (%) meeting the saturated fat targets, overall and for each targeted food category among matched products</w:t>
      </w:r>
    </w:p>
    <w:tbl>
      <w:tblPr>
        <w:tblStyle w:val="TableGrid"/>
        <w:tblW w:w="51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266"/>
        <w:gridCol w:w="811"/>
        <w:gridCol w:w="798"/>
        <w:gridCol w:w="1092"/>
        <w:gridCol w:w="995"/>
        <w:gridCol w:w="2046"/>
      </w:tblGrid>
      <w:tr w:rsidR="00DA712F" w:rsidRPr="006A2A05" w14:paraId="29927AA5" w14:textId="77777777" w:rsidTr="00BA60CC">
        <w:tc>
          <w:tcPr>
            <w:tcW w:w="77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C07EEF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1195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D2704A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84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A9C1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oducts assessed</w:t>
            </w:r>
          </w:p>
        </w:tc>
        <w:tc>
          <w:tcPr>
            <w:tcW w:w="110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B272E6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 meeting the targets (%)</w:t>
            </w:r>
          </w:p>
        </w:tc>
        <w:tc>
          <w:tcPr>
            <w:tcW w:w="1079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EEADE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% of products meeting targets</w:t>
            </w:r>
          </w:p>
        </w:tc>
      </w:tr>
      <w:tr w:rsidR="00DA712F" w:rsidRPr="006A2A05" w14:paraId="4B7F077E" w14:textId="77777777" w:rsidTr="00BA60CC">
        <w:tc>
          <w:tcPr>
            <w:tcW w:w="77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77CBDA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46813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980B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C925A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47494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D4218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174356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12F" w:rsidRPr="006A2A05" w14:paraId="560C3CF0" w14:textId="77777777" w:rsidTr="00BA60CC">
        <w:tc>
          <w:tcPr>
            <w:tcW w:w="197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F5107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l categories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454BA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9365F1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AD0DB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62.0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B103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AD43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5.6</w:t>
            </w:r>
          </w:p>
        </w:tc>
      </w:tr>
      <w:tr w:rsidR="00DA712F" w:rsidRPr="006A2A05" w14:paraId="70D48656" w14:textId="77777777" w:rsidTr="00BA60CC"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2E8A9FCD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1721426F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71FE5052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445C5C3D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64B732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378D03E5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B3D8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DA712F" w:rsidRPr="006A2A05" w14:paraId="37D7F9FE" w14:textId="77777777" w:rsidTr="00BA60CC">
        <w:tc>
          <w:tcPr>
            <w:tcW w:w="776" w:type="pct"/>
            <w:vAlign w:val="center"/>
          </w:tcPr>
          <w:p w14:paraId="24327BB8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195" w:type="pct"/>
            <w:vAlign w:val="center"/>
          </w:tcPr>
          <w:p w14:paraId="3FC0F9AA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Frankfurts</w:t>
            </w:r>
            <w:proofErr w:type="spellEnd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amp;</w:t>
            </w: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Saveloys*</w:t>
            </w:r>
          </w:p>
        </w:tc>
        <w:tc>
          <w:tcPr>
            <w:tcW w:w="428" w:type="pct"/>
            <w:vAlign w:val="center"/>
          </w:tcPr>
          <w:p w14:paraId="6936D4F5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21" w:type="pct"/>
            <w:vAlign w:val="center"/>
          </w:tcPr>
          <w:p w14:paraId="7794B1E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6" w:type="pct"/>
            <w:vAlign w:val="center"/>
          </w:tcPr>
          <w:p w14:paraId="1E7A41F7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525" w:type="pct"/>
            <w:vAlign w:val="center"/>
          </w:tcPr>
          <w:p w14:paraId="53416032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E14323D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A712F" w:rsidRPr="006A2A05" w14:paraId="30530777" w14:textId="77777777" w:rsidTr="00BA60CC">
        <w:tc>
          <w:tcPr>
            <w:tcW w:w="776" w:type="pct"/>
            <w:vAlign w:val="center"/>
          </w:tcPr>
          <w:p w14:paraId="739E6913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1195" w:type="pct"/>
            <w:vAlign w:val="center"/>
          </w:tcPr>
          <w:p w14:paraId="1F31FC02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sages</w:t>
            </w:r>
          </w:p>
        </w:tc>
        <w:tc>
          <w:tcPr>
            <w:tcW w:w="428" w:type="pct"/>
            <w:vAlign w:val="center"/>
          </w:tcPr>
          <w:p w14:paraId="5B9DA72D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1" w:type="pct"/>
            <w:vAlign w:val="center"/>
          </w:tcPr>
          <w:p w14:paraId="4A234A01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76" w:type="pct"/>
            <w:vAlign w:val="center"/>
          </w:tcPr>
          <w:p w14:paraId="46DAEE57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525" w:type="pct"/>
            <w:vAlign w:val="center"/>
          </w:tcPr>
          <w:p w14:paraId="57F6619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20B8DF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4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A712F" w:rsidRPr="006A2A05" w14:paraId="18C2EDA3" w14:textId="77777777" w:rsidTr="00BA60CC">
        <w:tc>
          <w:tcPr>
            <w:tcW w:w="776" w:type="pct"/>
            <w:vMerge w:val="restart"/>
            <w:tcBorders>
              <w:bottom w:val="single" w:sz="4" w:space="0" w:color="auto"/>
            </w:tcBorders>
            <w:vAlign w:val="center"/>
          </w:tcPr>
          <w:p w14:paraId="7C5230ED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avory pastries</w:t>
            </w:r>
          </w:p>
        </w:tc>
        <w:tc>
          <w:tcPr>
            <w:tcW w:w="1195" w:type="pct"/>
            <w:vAlign w:val="center"/>
          </w:tcPr>
          <w:p w14:paraId="782BE5FC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Dry pastries</w:t>
            </w:r>
          </w:p>
        </w:tc>
        <w:tc>
          <w:tcPr>
            <w:tcW w:w="428" w:type="pct"/>
            <w:vAlign w:val="center"/>
          </w:tcPr>
          <w:p w14:paraId="4722F85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1" w:type="pct"/>
            <w:vAlign w:val="center"/>
          </w:tcPr>
          <w:p w14:paraId="239E354B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6" w:type="pct"/>
            <w:vAlign w:val="center"/>
          </w:tcPr>
          <w:p w14:paraId="076F3240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525" w:type="pct"/>
            <w:vAlign w:val="center"/>
          </w:tcPr>
          <w:p w14:paraId="4FE776F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DCC115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</w:tr>
      <w:tr w:rsidR="00DA712F" w:rsidRPr="006A2A05" w14:paraId="7DE2D43B" w14:textId="77777777" w:rsidTr="00BA60CC">
        <w:tc>
          <w:tcPr>
            <w:tcW w:w="776" w:type="pct"/>
            <w:vMerge/>
            <w:tcBorders>
              <w:bottom w:val="single" w:sz="12" w:space="0" w:color="auto"/>
            </w:tcBorders>
            <w:vAlign w:val="center"/>
          </w:tcPr>
          <w:p w14:paraId="09233965" w14:textId="77777777" w:rsidR="00DA712F" w:rsidRPr="006A2A05" w:rsidRDefault="00DA712F" w:rsidP="00DA712F">
            <w:pPr>
              <w:spacing w:line="240" w:lineRule="auto"/>
              <w:ind w:left="113" w:hanging="1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pct"/>
            <w:tcBorders>
              <w:bottom w:val="single" w:sz="12" w:space="0" w:color="auto"/>
            </w:tcBorders>
            <w:vAlign w:val="center"/>
          </w:tcPr>
          <w:p w14:paraId="275D8D7E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Wet pastries 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4B09DE4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54A1633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vAlign w:val="center"/>
          </w:tcPr>
          <w:p w14:paraId="4E6941BA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370B4E3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C579EA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</w:tbl>
    <w:p w14:paraId="01F4CD8E" w14:textId="77777777" w:rsidR="00DA712F" w:rsidRPr="006A2A05" w:rsidRDefault="00DA712F" w:rsidP="00DA71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2A05">
        <w:rPr>
          <w:rFonts w:ascii="Times New Roman" w:hAnsi="Times New Roman" w:cs="Times New Roman"/>
          <w:sz w:val="24"/>
          <w:szCs w:val="24"/>
        </w:rPr>
        <w:t>*</w:t>
      </w:r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target for </w:t>
      </w:r>
      <w:proofErr w:type="spellStart"/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>Frankfurts</w:t>
      </w:r>
      <w:proofErr w:type="spellEnd"/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&amp; Saveloys was set as </w:t>
      </w:r>
      <w:r w:rsidRPr="006A2A05">
        <w:rPr>
          <w:rFonts w:ascii="Times New Roman" w:hAnsi="Times New Roman" w:cs="Times New Roman"/>
          <w:sz w:val="24"/>
          <w:szCs w:val="24"/>
        </w:rPr>
        <w:t>a 10% reduction in products with saturated fat &gt;6.5g.</w:t>
      </w:r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analysis purposes, we set the target level as 6.5g; products with saturated fat at 6.5g or below were considered to meet the target.</w:t>
      </w:r>
    </w:p>
    <w:p w14:paraId="277E6647" w14:textId="77777777" w:rsidR="00DA712F" w:rsidRPr="006A2A05" w:rsidRDefault="00DA712F" w:rsidP="00DA712F">
      <w:pPr>
        <w:spacing w:line="240" w:lineRule="auto"/>
      </w:pPr>
    </w:p>
    <w:p w14:paraId="37267349" w14:textId="77777777" w:rsidR="00DA712F" w:rsidRPr="006A2A05" w:rsidRDefault="00DA712F" w:rsidP="00DA712F">
      <w:pPr>
        <w:pStyle w:val="Heading1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6. </w:t>
      </w:r>
      <w:r w:rsidRPr="006A2A05">
        <w:rPr>
          <w:rFonts w:ascii="Times New Roman" w:hAnsi="Times New Roman" w:cs="Times New Roman"/>
          <w:color w:val="000000" w:themeColor="text1"/>
          <w:sz w:val="24"/>
          <w:szCs w:val="24"/>
        </w:rPr>
        <w:t>Change in proportion of products (%) meeting the saturated fat targets, overall and for each targeted food category among unmatched products</w:t>
      </w:r>
    </w:p>
    <w:tbl>
      <w:tblPr>
        <w:tblStyle w:val="TableGrid"/>
        <w:tblW w:w="51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2341"/>
        <w:gridCol w:w="742"/>
        <w:gridCol w:w="795"/>
        <w:gridCol w:w="1094"/>
        <w:gridCol w:w="994"/>
        <w:gridCol w:w="2050"/>
      </w:tblGrid>
      <w:tr w:rsidR="00DA712F" w:rsidRPr="006A2A05" w14:paraId="710B68EC" w14:textId="77777777" w:rsidTr="00BA60CC">
        <w:tc>
          <w:tcPr>
            <w:tcW w:w="77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21788E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ategory</w:t>
            </w:r>
          </w:p>
        </w:tc>
        <w:tc>
          <w:tcPr>
            <w:tcW w:w="123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1AD2E6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category</w:t>
            </w:r>
          </w:p>
        </w:tc>
        <w:tc>
          <w:tcPr>
            <w:tcW w:w="81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9B04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oducts assessed</w:t>
            </w:r>
          </w:p>
        </w:tc>
        <w:tc>
          <w:tcPr>
            <w:tcW w:w="110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8D3F6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 meeting the targets (%)</w:t>
            </w:r>
          </w:p>
        </w:tc>
        <w:tc>
          <w:tcPr>
            <w:tcW w:w="108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C7476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% of products meeting targets</w:t>
            </w:r>
          </w:p>
        </w:tc>
      </w:tr>
      <w:tr w:rsidR="00DA712F" w:rsidRPr="006A2A05" w14:paraId="5BE90C25" w14:textId="77777777" w:rsidTr="00BA60CC">
        <w:tc>
          <w:tcPr>
            <w:tcW w:w="77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C52782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899724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83605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D0DB1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C34220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CCA52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8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E8E01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12F" w:rsidRPr="006A2A05" w14:paraId="3EBA51A6" w14:textId="77777777" w:rsidTr="00BA60CC">
        <w:tc>
          <w:tcPr>
            <w:tcW w:w="200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83E014" w14:textId="77777777" w:rsidR="00DA712F" w:rsidRPr="006A2A05" w:rsidRDefault="00DA712F" w:rsidP="00DA712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l categories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823A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D7777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9D0558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0.</w:t>
            </w:r>
            <w:r w:rsidRPr="006A2A05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2D736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70F1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+1.</w:t>
            </w:r>
            <w:r w:rsidRPr="006A2A05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DA712F" w:rsidRPr="006A2A05" w14:paraId="56A8D671" w14:textId="77777777" w:rsidTr="00BA60CC"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0CDB2FEA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4FC9D8FB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D95FF23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4E698F0C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2A1951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BE0F250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CBCE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0.0</w:t>
            </w:r>
          </w:p>
        </w:tc>
      </w:tr>
      <w:tr w:rsidR="00DA712F" w:rsidRPr="006A2A05" w14:paraId="697D5845" w14:textId="77777777" w:rsidTr="00BA60CC">
        <w:tc>
          <w:tcPr>
            <w:tcW w:w="774" w:type="pct"/>
            <w:vAlign w:val="center"/>
          </w:tcPr>
          <w:p w14:paraId="2637A10B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</w:p>
        </w:tc>
        <w:tc>
          <w:tcPr>
            <w:tcW w:w="1234" w:type="pct"/>
            <w:vAlign w:val="center"/>
          </w:tcPr>
          <w:p w14:paraId="3F29DD5E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Frankfurts</w:t>
            </w:r>
            <w:proofErr w:type="spellEnd"/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amp;</w:t>
            </w: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 Saveloys</w:t>
            </w:r>
            <w:r w:rsidRPr="006A2A05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391" w:type="pct"/>
            <w:vAlign w:val="center"/>
          </w:tcPr>
          <w:p w14:paraId="441E25BB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9" w:type="pct"/>
            <w:vAlign w:val="center"/>
          </w:tcPr>
          <w:p w14:paraId="539A54D1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14:paraId="62B4C69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524" w:type="pct"/>
            <w:vAlign w:val="center"/>
          </w:tcPr>
          <w:p w14:paraId="4C347C6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14966A6B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0.0</w:t>
            </w:r>
          </w:p>
        </w:tc>
      </w:tr>
      <w:tr w:rsidR="00DA712F" w:rsidRPr="006A2A05" w14:paraId="612B572F" w14:textId="77777777" w:rsidTr="00BA60CC">
        <w:tc>
          <w:tcPr>
            <w:tcW w:w="774" w:type="pct"/>
            <w:vAlign w:val="center"/>
          </w:tcPr>
          <w:p w14:paraId="08B04143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Sausages </w:t>
            </w:r>
          </w:p>
        </w:tc>
        <w:tc>
          <w:tcPr>
            <w:tcW w:w="1234" w:type="pct"/>
            <w:vAlign w:val="center"/>
          </w:tcPr>
          <w:p w14:paraId="6CC453EB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usages</w:t>
            </w:r>
          </w:p>
        </w:tc>
        <w:tc>
          <w:tcPr>
            <w:tcW w:w="391" w:type="pct"/>
            <w:vAlign w:val="center"/>
          </w:tcPr>
          <w:p w14:paraId="42D4617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19" w:type="pct"/>
            <w:vAlign w:val="center"/>
          </w:tcPr>
          <w:p w14:paraId="68AD1A2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77" w:type="pct"/>
            <w:vAlign w:val="center"/>
          </w:tcPr>
          <w:p w14:paraId="53D236C5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524" w:type="pct"/>
            <w:vAlign w:val="center"/>
          </w:tcPr>
          <w:p w14:paraId="428BF829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0EBC1982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DA712F" w:rsidRPr="006A2A05" w14:paraId="1F4D9C11" w14:textId="77777777" w:rsidTr="00BA60CC">
        <w:tc>
          <w:tcPr>
            <w:tcW w:w="774" w:type="pct"/>
            <w:vMerge w:val="restart"/>
            <w:tcBorders>
              <w:bottom w:val="single" w:sz="4" w:space="0" w:color="auto"/>
            </w:tcBorders>
            <w:vAlign w:val="center"/>
          </w:tcPr>
          <w:p w14:paraId="56BC8070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Savory pastries</w:t>
            </w:r>
          </w:p>
        </w:tc>
        <w:tc>
          <w:tcPr>
            <w:tcW w:w="1234" w:type="pct"/>
            <w:vAlign w:val="center"/>
          </w:tcPr>
          <w:p w14:paraId="189824C7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>Dry pastries</w:t>
            </w:r>
          </w:p>
        </w:tc>
        <w:tc>
          <w:tcPr>
            <w:tcW w:w="391" w:type="pct"/>
            <w:vAlign w:val="center"/>
          </w:tcPr>
          <w:p w14:paraId="1FC7A2D6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19" w:type="pct"/>
            <w:vAlign w:val="center"/>
          </w:tcPr>
          <w:p w14:paraId="48BEBC97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77" w:type="pct"/>
            <w:vAlign w:val="center"/>
          </w:tcPr>
          <w:p w14:paraId="5855C652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524" w:type="pct"/>
            <w:vAlign w:val="center"/>
          </w:tcPr>
          <w:p w14:paraId="6DA60CFB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164CE72E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5.3</w:t>
            </w:r>
          </w:p>
        </w:tc>
      </w:tr>
      <w:tr w:rsidR="00DA712F" w:rsidRPr="006A2A05" w14:paraId="57AEC4A3" w14:textId="77777777" w:rsidTr="00BA60CC">
        <w:tc>
          <w:tcPr>
            <w:tcW w:w="774" w:type="pct"/>
            <w:vMerge/>
            <w:tcBorders>
              <w:bottom w:val="single" w:sz="12" w:space="0" w:color="auto"/>
            </w:tcBorders>
            <w:vAlign w:val="center"/>
          </w:tcPr>
          <w:p w14:paraId="7F68EF2B" w14:textId="77777777" w:rsidR="00DA712F" w:rsidRPr="006A2A05" w:rsidRDefault="00DA712F" w:rsidP="00DA712F">
            <w:pPr>
              <w:spacing w:line="240" w:lineRule="auto"/>
              <w:ind w:left="113" w:hanging="1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4" w:type="pct"/>
            <w:tcBorders>
              <w:bottom w:val="single" w:sz="12" w:space="0" w:color="auto"/>
            </w:tcBorders>
            <w:vAlign w:val="center"/>
          </w:tcPr>
          <w:p w14:paraId="77AC5142" w14:textId="77777777" w:rsidR="00DA712F" w:rsidRPr="006A2A05" w:rsidRDefault="00DA712F" w:rsidP="00DA712F">
            <w:pPr>
              <w:spacing w:line="240" w:lineRule="auto"/>
              <w:ind w:left="113" w:hanging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A05">
              <w:rPr>
                <w:rFonts w:ascii="Times New Roman" w:hAnsi="Times New Roman" w:cs="Times New Roman"/>
                <w:sz w:val="24"/>
                <w:szCs w:val="24"/>
              </w:rPr>
              <w:t xml:space="preserve">Wet pastries 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14:paraId="28B64EE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vAlign w:val="center"/>
          </w:tcPr>
          <w:p w14:paraId="74FEE756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71FDB724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14:paraId="2D67C54F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092A77" w14:textId="77777777" w:rsidR="00DA712F" w:rsidRPr="006A2A05" w:rsidRDefault="00DA712F" w:rsidP="00DA71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</w:t>
            </w:r>
            <w:r w:rsidRPr="006A2A05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</w:tbl>
    <w:p w14:paraId="66BA7DE6" w14:textId="77777777" w:rsidR="00DA712F" w:rsidRPr="006A2A05" w:rsidRDefault="00DA712F" w:rsidP="00DA712F">
      <w:pPr>
        <w:spacing w:line="240" w:lineRule="auto"/>
      </w:pPr>
      <w:r w:rsidRPr="006A2A05">
        <w:rPr>
          <w:rFonts w:ascii="Times New Roman" w:hAnsi="Times New Roman" w:cs="Times New Roman"/>
          <w:sz w:val="24"/>
          <w:szCs w:val="24"/>
        </w:rPr>
        <w:t>*</w:t>
      </w:r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target for </w:t>
      </w:r>
      <w:proofErr w:type="spellStart"/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>Frankfurts</w:t>
      </w:r>
      <w:proofErr w:type="spellEnd"/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&amp; Saveloys was set as </w:t>
      </w:r>
      <w:r w:rsidRPr="006A2A05">
        <w:rPr>
          <w:rFonts w:ascii="Times New Roman" w:hAnsi="Times New Roman" w:cs="Times New Roman"/>
          <w:sz w:val="24"/>
          <w:szCs w:val="24"/>
        </w:rPr>
        <w:t>a 10% reduction in products with saturated fat &gt;6.5g.</w:t>
      </w:r>
      <w:r w:rsidRPr="006A2A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For analysis purposes, we set the target level as 6.5g; products with saturated fat at 6.5g or below were considered to meet the target.</w:t>
      </w:r>
      <w:r w:rsidRPr="006A2A05" w:rsidDel="00AD4BA7">
        <w:rPr>
          <w:rFonts w:ascii="Times New Roman" w:hAnsi="Times New Roman" w:cs="Times New Roman"/>
          <w:b/>
          <w:bCs/>
        </w:rPr>
        <w:t xml:space="preserve"> </w:t>
      </w:r>
    </w:p>
    <w:p w14:paraId="38E08231" w14:textId="77777777" w:rsidR="00730E98" w:rsidRDefault="00730E98" w:rsidP="00DA712F">
      <w:pPr>
        <w:spacing w:line="240" w:lineRule="auto"/>
      </w:pPr>
    </w:p>
    <w:sectPr w:rsidR="00730E98" w:rsidSect="00DA71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12F"/>
    <w:rsid w:val="004C02CB"/>
    <w:rsid w:val="00730E98"/>
    <w:rsid w:val="00747EDD"/>
    <w:rsid w:val="00DA712F"/>
    <w:rsid w:val="00E24D3A"/>
    <w:rsid w:val="00F9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C920B"/>
  <w15:chartTrackingRefBased/>
  <w15:docId w15:val="{90CC6099-EE68-424D-A0C8-2EE9A9F88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12F"/>
    <w:pPr>
      <w:spacing w:line="259" w:lineRule="auto"/>
    </w:pPr>
    <w:rPr>
      <w:rFonts w:eastAsiaTheme="minorHAnsi"/>
      <w:kern w:val="0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1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712F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7</Words>
  <Characters>5283</Characters>
  <Application>Microsoft Office Word</Application>
  <DocSecurity>0</DocSecurity>
  <Lines>754</Lines>
  <Paragraphs>706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oyle</dc:creator>
  <cp:keywords/>
  <dc:description/>
  <cp:lastModifiedBy>Daisy Coyle</cp:lastModifiedBy>
  <cp:revision>1</cp:revision>
  <dcterms:created xsi:type="dcterms:W3CDTF">2024-09-17T10:00:00Z</dcterms:created>
  <dcterms:modified xsi:type="dcterms:W3CDTF">2024-09-1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2de16-8e79-4b12-a71d-27837dd5a083</vt:lpwstr>
  </property>
</Properties>
</file>